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5"/>
        <w:tblpPr w:leftFromText="180" w:rightFromText="180" w:horzAnchor="margin" w:tblpXSpec="center" w:tblpY="565"/>
        <w:tblW w:w="0" w:type="auto"/>
        <w:tblLook w:val="04A0" w:firstRow="1" w:lastRow="0" w:firstColumn="1" w:lastColumn="0" w:noHBand="0" w:noVBand="1"/>
      </w:tblPr>
      <w:tblGrid>
        <w:gridCol w:w="1152"/>
        <w:gridCol w:w="3209"/>
        <w:gridCol w:w="1105"/>
        <w:gridCol w:w="1105"/>
        <w:gridCol w:w="728"/>
        <w:gridCol w:w="1105"/>
        <w:gridCol w:w="1105"/>
        <w:gridCol w:w="728"/>
      </w:tblGrid>
      <w:tr w:rsidR="00E50F29" w:rsidRPr="001D7C82" w:rsidTr="00BD0B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52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50F29" w:rsidRPr="001D7C82" w:rsidRDefault="00E50F29" w:rsidP="00E50F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7C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thway</w:t>
            </w:r>
          </w:p>
        </w:tc>
        <w:tc>
          <w:tcPr>
            <w:tcW w:w="32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E50F29" w:rsidRPr="001D7C82" w:rsidRDefault="00E50F29" w:rsidP="00610B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7C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. coli </w:t>
            </w:r>
            <w:r w:rsidR="00610B87" w:rsidRPr="00652C8C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0"/>
                <w:szCs w:val="20"/>
              </w:rPr>
              <w:t>S</w:t>
            </w:r>
            <w:r w:rsidRPr="00652C8C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0"/>
                <w:szCs w:val="20"/>
              </w:rPr>
              <w:t>train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E50F29" w:rsidRPr="00652C8C" w:rsidRDefault="00E50F29" w:rsidP="00A714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0"/>
                <w:szCs w:val="20"/>
              </w:rPr>
            </w:pPr>
            <w:r w:rsidRPr="00652C8C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0"/>
                <w:szCs w:val="20"/>
              </w:rPr>
              <w:t>Control Strai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E50F29" w:rsidRPr="00652C8C" w:rsidRDefault="00E50F29" w:rsidP="001D7C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0"/>
                <w:szCs w:val="20"/>
              </w:rPr>
            </w:pPr>
            <w:r w:rsidRPr="00652C8C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0"/>
                <w:szCs w:val="20"/>
              </w:rPr>
              <w:t>Engineered Strain</w:t>
            </w:r>
          </w:p>
        </w:tc>
      </w:tr>
      <w:tr w:rsidR="00E50F29" w:rsidRPr="001D7C82" w:rsidTr="00BD0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E50F29" w:rsidRPr="001D7C82" w:rsidRDefault="00E50F29" w:rsidP="00A714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50F29" w:rsidRPr="001D7C82" w:rsidRDefault="00E50F29" w:rsidP="00A71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7C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ftwar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E50F29" w:rsidRPr="001D7C82" w:rsidRDefault="00E50F29" w:rsidP="00A71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7C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UFLU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E50F29" w:rsidRPr="001D7C82" w:rsidRDefault="00E50F29" w:rsidP="00A71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7C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TRAN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E50F29" w:rsidRPr="001D7C82" w:rsidRDefault="00E50F29" w:rsidP="00A71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7C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CA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E50F29" w:rsidRPr="001D7C82" w:rsidRDefault="00E50F29" w:rsidP="00A71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7C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UFLU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E50F29" w:rsidRPr="001D7C82" w:rsidRDefault="00E50F29" w:rsidP="00A71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7C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TRAN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E50F29" w:rsidRPr="001D7C82" w:rsidRDefault="00E50F29" w:rsidP="00A71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7C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CA</w:t>
            </w:r>
          </w:p>
        </w:tc>
      </w:tr>
      <w:tr w:rsidR="00190263" w:rsidRPr="001D7C82" w:rsidTr="00BD0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190263" w:rsidRPr="001D7C82" w:rsidRDefault="00190263" w:rsidP="001902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lycolysis</w:t>
            </w:r>
          </w:p>
        </w:tc>
        <w:tc>
          <w:tcPr>
            <w:tcW w:w="32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190263" w:rsidRPr="001D7C82" w:rsidRDefault="00190263" w:rsidP="00190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7C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6P == F6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:rsidR="00190263" w:rsidRPr="0073641D" w:rsidRDefault="00F43711" w:rsidP="0019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9(</w:t>
            </w:r>
            <w:r w:rsidR="00190263" w:rsidRPr="007364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0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190263" w:rsidRPr="0073641D" w:rsidRDefault="00190263" w:rsidP="0019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64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190263" w:rsidRPr="0073641D" w:rsidRDefault="002B0505" w:rsidP="0019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:rsidR="00190263" w:rsidRPr="0073641D" w:rsidRDefault="00F43711" w:rsidP="0019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5(</w:t>
            </w:r>
            <w:r w:rsidR="00190263" w:rsidRPr="007364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6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190263" w:rsidRPr="0073641D" w:rsidRDefault="00190263" w:rsidP="0019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64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190263" w:rsidRPr="0073641D" w:rsidRDefault="00F43711" w:rsidP="0019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5</w:t>
            </w:r>
          </w:p>
        </w:tc>
      </w:tr>
      <w:tr w:rsidR="00190263" w:rsidRPr="001D7C82" w:rsidTr="00BD0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tcBorders>
              <w:left w:val="single" w:sz="4" w:space="0" w:color="auto"/>
            </w:tcBorders>
          </w:tcPr>
          <w:p w:rsidR="00190263" w:rsidRPr="001D7C82" w:rsidRDefault="00190263" w:rsidP="001902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90263" w:rsidRPr="001D7C82" w:rsidRDefault="00190263" w:rsidP="00190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7C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6P + ATP == FBP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:rsidR="00190263" w:rsidRPr="0073641D" w:rsidRDefault="00F43711" w:rsidP="0019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0(</w:t>
            </w:r>
            <w:r w:rsidR="00190263" w:rsidRPr="007364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2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190263" w:rsidRPr="0073641D" w:rsidRDefault="00190263" w:rsidP="0019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64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:rsidR="00190263" w:rsidRPr="0073641D" w:rsidRDefault="00F43711" w:rsidP="0019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:rsidR="00190263" w:rsidRPr="0073641D" w:rsidRDefault="00F43711" w:rsidP="0019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7(</w:t>
            </w:r>
            <w:r w:rsidR="00190263" w:rsidRPr="007364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0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190263" w:rsidRPr="0073641D" w:rsidRDefault="00190263" w:rsidP="0019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64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:rsidR="00190263" w:rsidRPr="0073641D" w:rsidRDefault="00F43711" w:rsidP="0019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8</w:t>
            </w:r>
          </w:p>
        </w:tc>
      </w:tr>
      <w:tr w:rsidR="00190263" w:rsidRPr="001D7C82" w:rsidTr="00BD0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tcBorders>
              <w:left w:val="single" w:sz="4" w:space="0" w:color="auto"/>
            </w:tcBorders>
          </w:tcPr>
          <w:p w:rsidR="00190263" w:rsidRPr="001D7C82" w:rsidRDefault="00190263" w:rsidP="001902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90263" w:rsidRPr="001D7C82" w:rsidRDefault="00190263" w:rsidP="00190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7C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P == 3PG + ATP + NADH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:rsidR="00190263" w:rsidRPr="0073641D" w:rsidRDefault="00F43711" w:rsidP="0019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66(</w:t>
            </w:r>
            <w:r w:rsidR="00190263" w:rsidRPr="007364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69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190263" w:rsidRPr="0073641D" w:rsidRDefault="00190263" w:rsidP="0019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64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6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:rsidR="00190263" w:rsidRPr="0073641D" w:rsidRDefault="00F43711" w:rsidP="0019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6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:rsidR="00190263" w:rsidRPr="0073641D" w:rsidRDefault="00F43711" w:rsidP="0019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70(</w:t>
            </w:r>
            <w:r w:rsidR="00190263" w:rsidRPr="007364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74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190263" w:rsidRPr="0073641D" w:rsidRDefault="00190263" w:rsidP="0019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64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7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:rsidR="00190263" w:rsidRPr="0073641D" w:rsidRDefault="00F43711" w:rsidP="0019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70</w:t>
            </w:r>
          </w:p>
        </w:tc>
      </w:tr>
      <w:tr w:rsidR="00190263" w:rsidRPr="001D7C82" w:rsidTr="00BD0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tcBorders>
              <w:left w:val="single" w:sz="4" w:space="0" w:color="auto"/>
            </w:tcBorders>
          </w:tcPr>
          <w:p w:rsidR="00190263" w:rsidRPr="001D7C82" w:rsidRDefault="00190263" w:rsidP="001902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90263" w:rsidRPr="001D7C82" w:rsidRDefault="00190263" w:rsidP="00190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7C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PG== PEP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:rsidR="00190263" w:rsidRPr="0073641D" w:rsidRDefault="00F43711" w:rsidP="0019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51(</w:t>
            </w:r>
            <w:r w:rsidR="00190263" w:rsidRPr="007364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55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190263" w:rsidRPr="0073641D" w:rsidRDefault="00190263" w:rsidP="0019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64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:rsidR="00190263" w:rsidRPr="0073641D" w:rsidRDefault="00F43711" w:rsidP="0019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5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:rsidR="00190263" w:rsidRPr="0073641D" w:rsidRDefault="00F43711" w:rsidP="0019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62(</w:t>
            </w:r>
            <w:r w:rsidR="00190263" w:rsidRPr="007364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68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190263" w:rsidRPr="0073641D" w:rsidRDefault="00190263" w:rsidP="0019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64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6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:rsidR="00190263" w:rsidRPr="0073641D" w:rsidRDefault="00F43711" w:rsidP="0019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62</w:t>
            </w:r>
          </w:p>
        </w:tc>
      </w:tr>
      <w:tr w:rsidR="00190263" w:rsidRPr="001D7C82" w:rsidTr="00BD0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tcBorders>
              <w:left w:val="single" w:sz="4" w:space="0" w:color="auto"/>
            </w:tcBorders>
          </w:tcPr>
          <w:p w:rsidR="00190263" w:rsidRPr="001D7C82" w:rsidRDefault="00190263" w:rsidP="001902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90263" w:rsidRPr="001D7C82" w:rsidRDefault="00190263" w:rsidP="00190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7C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P == PYR + ATP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:rsidR="00190263" w:rsidRPr="0073641D" w:rsidRDefault="00F43711" w:rsidP="0019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20(</w:t>
            </w:r>
            <w:r w:rsidR="00190263" w:rsidRPr="007364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20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190263" w:rsidRPr="0073641D" w:rsidRDefault="00190263" w:rsidP="0019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64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:rsidR="00190263" w:rsidRPr="0073641D" w:rsidRDefault="00F43711" w:rsidP="0019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1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:rsidR="00190263" w:rsidRPr="0073641D" w:rsidRDefault="00F43711" w:rsidP="0019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47(</w:t>
            </w:r>
            <w:r w:rsidR="00190263" w:rsidRPr="007364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53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190263" w:rsidRPr="0073641D" w:rsidRDefault="00190263" w:rsidP="0019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64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4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:rsidR="00190263" w:rsidRPr="0073641D" w:rsidRDefault="002B0505" w:rsidP="0019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48</w:t>
            </w:r>
          </w:p>
        </w:tc>
      </w:tr>
      <w:tr w:rsidR="001D7C82" w:rsidRPr="001D7C82" w:rsidTr="00BD0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1D7C82" w:rsidRPr="001D7C82" w:rsidRDefault="001D7C82" w:rsidP="001D7C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1D7C82" w:rsidRPr="001D7C82" w:rsidRDefault="00E2724E" w:rsidP="001D7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PG</w:t>
            </w:r>
            <w:r w:rsidR="001D7C82" w:rsidRPr="001D7C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== PYR + GAP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D7C82" w:rsidRPr="0073641D" w:rsidRDefault="00F43711" w:rsidP="0019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(</w:t>
            </w:r>
            <w:r w:rsidR="001D7C82" w:rsidRPr="007364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1D7C82" w:rsidRPr="0073641D" w:rsidRDefault="001D7C82" w:rsidP="0019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64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D7C82" w:rsidRPr="0073641D" w:rsidRDefault="00190263" w:rsidP="0019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64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D7C82" w:rsidRPr="0073641D" w:rsidRDefault="00F43711" w:rsidP="0019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(</w:t>
            </w:r>
            <w:r w:rsidR="001D7C82" w:rsidRPr="007364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1D7C82" w:rsidRPr="0073641D" w:rsidRDefault="001D7C82" w:rsidP="0019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64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D7C82" w:rsidRPr="0073641D" w:rsidRDefault="00F43711" w:rsidP="0019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</w:tr>
      <w:tr w:rsidR="00190263" w:rsidRPr="001D7C82" w:rsidTr="00BD0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190263" w:rsidRPr="001D7C82" w:rsidRDefault="00190263" w:rsidP="001902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CA cycle</w:t>
            </w:r>
          </w:p>
        </w:tc>
        <w:tc>
          <w:tcPr>
            <w:tcW w:w="32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190263" w:rsidRPr="001D7C82" w:rsidRDefault="00190263" w:rsidP="00190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7C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YR == </w:t>
            </w:r>
            <w:proofErr w:type="spellStart"/>
            <w:r w:rsidRPr="001D7C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eCoA</w:t>
            </w:r>
            <w:proofErr w:type="spellEnd"/>
            <w:r w:rsidRPr="001D7C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+ CO</w:t>
            </w:r>
            <w:r w:rsidRPr="001D7C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1D7C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+ NAD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:rsidR="00190263" w:rsidRPr="0073641D" w:rsidRDefault="00F43711" w:rsidP="0019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00(</w:t>
            </w:r>
            <w:r w:rsidR="00190263" w:rsidRPr="007364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07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190263" w:rsidRPr="0073641D" w:rsidRDefault="00190263" w:rsidP="0019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64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190263" w:rsidRPr="0073641D" w:rsidRDefault="00F43711" w:rsidP="0019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:rsidR="00190263" w:rsidRPr="0073641D" w:rsidRDefault="00F43711" w:rsidP="0019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39(</w:t>
            </w:r>
            <w:r w:rsidR="00190263" w:rsidRPr="007364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52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190263" w:rsidRPr="0073641D" w:rsidRDefault="00190263" w:rsidP="0019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64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4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190263" w:rsidRPr="0073641D" w:rsidRDefault="00F43711" w:rsidP="0019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41</w:t>
            </w:r>
          </w:p>
        </w:tc>
      </w:tr>
      <w:tr w:rsidR="00190263" w:rsidRPr="001D7C82" w:rsidTr="00BD0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tcBorders>
              <w:left w:val="single" w:sz="4" w:space="0" w:color="auto"/>
            </w:tcBorders>
          </w:tcPr>
          <w:p w:rsidR="00190263" w:rsidRPr="001D7C82" w:rsidRDefault="00190263" w:rsidP="001902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90263" w:rsidRPr="001D7C82" w:rsidRDefault="00190263" w:rsidP="00190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D7C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eCoA</w:t>
            </w:r>
            <w:proofErr w:type="spellEnd"/>
            <w:r w:rsidRPr="001D7C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+ OAA == CI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:rsidR="00190263" w:rsidRPr="0073641D" w:rsidRDefault="00F43711" w:rsidP="0019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7(</w:t>
            </w:r>
            <w:r w:rsidR="00190263" w:rsidRPr="007364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7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190263" w:rsidRPr="0073641D" w:rsidRDefault="00190263" w:rsidP="0019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64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:rsidR="00190263" w:rsidRPr="0073641D" w:rsidRDefault="00F43711" w:rsidP="0019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:rsidR="00190263" w:rsidRPr="0073641D" w:rsidRDefault="00F43711" w:rsidP="0019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1(</w:t>
            </w:r>
            <w:r w:rsidR="00190263" w:rsidRPr="007364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190263" w:rsidRPr="0073641D" w:rsidRDefault="00190263" w:rsidP="0019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64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:rsidR="00190263" w:rsidRPr="0073641D" w:rsidRDefault="00F43711" w:rsidP="0019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1</w:t>
            </w:r>
          </w:p>
        </w:tc>
      </w:tr>
      <w:tr w:rsidR="00190263" w:rsidRPr="001D7C82" w:rsidTr="00BD0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tcBorders>
              <w:left w:val="single" w:sz="4" w:space="0" w:color="auto"/>
            </w:tcBorders>
          </w:tcPr>
          <w:p w:rsidR="00190263" w:rsidRPr="001D7C82" w:rsidRDefault="00190263" w:rsidP="001902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90263" w:rsidRPr="001D7C82" w:rsidRDefault="00190263" w:rsidP="00190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7C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IT == ICI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:rsidR="00190263" w:rsidRPr="0073641D" w:rsidRDefault="00F43711" w:rsidP="0019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7(</w:t>
            </w:r>
            <w:r w:rsidR="00190263" w:rsidRPr="007364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7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190263" w:rsidRPr="0073641D" w:rsidRDefault="00190263" w:rsidP="0019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64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:rsidR="00190263" w:rsidRPr="0073641D" w:rsidRDefault="00F43711" w:rsidP="0019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:rsidR="00190263" w:rsidRPr="0073641D" w:rsidRDefault="00F43711" w:rsidP="0019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1(</w:t>
            </w:r>
            <w:r w:rsidR="00190263" w:rsidRPr="007364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190263" w:rsidRPr="0073641D" w:rsidRDefault="00190263" w:rsidP="0019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64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:rsidR="00190263" w:rsidRPr="0073641D" w:rsidRDefault="00F43711" w:rsidP="0019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1</w:t>
            </w:r>
          </w:p>
        </w:tc>
      </w:tr>
      <w:tr w:rsidR="00190263" w:rsidRPr="001D7C82" w:rsidTr="00BD0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tcBorders>
              <w:left w:val="single" w:sz="4" w:space="0" w:color="auto"/>
            </w:tcBorders>
          </w:tcPr>
          <w:p w:rsidR="00190263" w:rsidRPr="001D7C82" w:rsidRDefault="00190263" w:rsidP="001902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90263" w:rsidRPr="001D7C82" w:rsidRDefault="00190263" w:rsidP="00190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7C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CIT == AKG + CO</w:t>
            </w:r>
            <w:r w:rsidRPr="001D7C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1D7C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+ NADPH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:rsidR="00190263" w:rsidRPr="0073641D" w:rsidRDefault="00F43711" w:rsidP="0019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6(</w:t>
            </w:r>
            <w:r w:rsidR="00190263" w:rsidRPr="007364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190263" w:rsidRPr="0073641D" w:rsidRDefault="00190263" w:rsidP="0019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64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:rsidR="00190263" w:rsidRPr="0073641D" w:rsidRDefault="00F43711" w:rsidP="0019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:rsidR="00190263" w:rsidRPr="0073641D" w:rsidRDefault="00F43711" w:rsidP="0019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9(</w:t>
            </w:r>
            <w:r w:rsidR="00190263" w:rsidRPr="007364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190263" w:rsidRPr="0073641D" w:rsidRDefault="00190263" w:rsidP="0019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64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:rsidR="00190263" w:rsidRPr="0073641D" w:rsidRDefault="00F43711" w:rsidP="0019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8</w:t>
            </w:r>
          </w:p>
        </w:tc>
      </w:tr>
      <w:tr w:rsidR="00190263" w:rsidRPr="001D7C82" w:rsidTr="00BD0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tcBorders>
              <w:left w:val="single" w:sz="4" w:space="0" w:color="auto"/>
            </w:tcBorders>
          </w:tcPr>
          <w:p w:rsidR="00190263" w:rsidRPr="001D7C82" w:rsidRDefault="00190263" w:rsidP="001902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90263" w:rsidRPr="001D7C82" w:rsidRDefault="00190263" w:rsidP="00190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7C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KG == </w:t>
            </w:r>
            <w:proofErr w:type="spellStart"/>
            <w:r w:rsidRPr="001D7C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cCoA</w:t>
            </w:r>
            <w:proofErr w:type="spellEnd"/>
            <w:r w:rsidRPr="001D7C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+ CO</w:t>
            </w:r>
            <w:r w:rsidRPr="001D7C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1D7C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+ NADH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:rsidR="00190263" w:rsidRPr="0073641D" w:rsidRDefault="00F43711" w:rsidP="0019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6(</w:t>
            </w:r>
            <w:r w:rsidR="00190263" w:rsidRPr="007364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190263" w:rsidRPr="0073641D" w:rsidRDefault="00190263" w:rsidP="0019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64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:rsidR="00190263" w:rsidRPr="0073641D" w:rsidRDefault="00F43711" w:rsidP="0019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:rsidR="00190263" w:rsidRPr="0073641D" w:rsidRDefault="00F43711" w:rsidP="0019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4(</w:t>
            </w:r>
            <w:r w:rsidR="00190263" w:rsidRPr="007364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190263" w:rsidRPr="0073641D" w:rsidRDefault="00190263" w:rsidP="0019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64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:rsidR="00190263" w:rsidRPr="0073641D" w:rsidRDefault="00F43711" w:rsidP="0019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3</w:t>
            </w:r>
          </w:p>
        </w:tc>
      </w:tr>
      <w:tr w:rsidR="00190263" w:rsidRPr="001D7C82" w:rsidTr="00BD0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tcBorders>
              <w:left w:val="single" w:sz="4" w:space="0" w:color="auto"/>
            </w:tcBorders>
          </w:tcPr>
          <w:p w:rsidR="00190263" w:rsidRPr="001D7C82" w:rsidRDefault="00190263" w:rsidP="001902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90263" w:rsidRPr="001D7C82" w:rsidRDefault="00190263" w:rsidP="00190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D7C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cCoA</w:t>
            </w:r>
            <w:proofErr w:type="spellEnd"/>
            <w:r w:rsidRPr="001D7C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== SUC + ATP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:rsidR="00190263" w:rsidRPr="0073641D" w:rsidRDefault="00F43711" w:rsidP="0019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2(</w:t>
            </w:r>
            <w:r w:rsidR="00190263" w:rsidRPr="007364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190263" w:rsidRPr="0073641D" w:rsidRDefault="00190263" w:rsidP="0019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64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:rsidR="00190263" w:rsidRPr="0073641D" w:rsidRDefault="00F43711" w:rsidP="0019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:rsidR="00190263" w:rsidRPr="0073641D" w:rsidRDefault="00F43711" w:rsidP="0019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2(</w:t>
            </w:r>
            <w:r w:rsidR="00190263" w:rsidRPr="007364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190263" w:rsidRPr="0073641D" w:rsidRDefault="00190263" w:rsidP="0019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64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:rsidR="00190263" w:rsidRPr="0073641D" w:rsidRDefault="00F43711" w:rsidP="0019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1</w:t>
            </w:r>
          </w:p>
        </w:tc>
      </w:tr>
      <w:tr w:rsidR="00190263" w:rsidRPr="001D7C82" w:rsidTr="00BD0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tcBorders>
              <w:left w:val="single" w:sz="4" w:space="0" w:color="auto"/>
            </w:tcBorders>
          </w:tcPr>
          <w:p w:rsidR="00190263" w:rsidRPr="001D7C82" w:rsidRDefault="00190263" w:rsidP="001902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90263" w:rsidRPr="001D7C82" w:rsidRDefault="00190263" w:rsidP="00190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7C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C == FUM + FADH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:rsidR="00190263" w:rsidRPr="0073641D" w:rsidRDefault="00F43711" w:rsidP="0019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8(</w:t>
            </w:r>
            <w:r w:rsidR="00190263" w:rsidRPr="007364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190263" w:rsidRPr="0073641D" w:rsidRDefault="00190263" w:rsidP="0019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64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:rsidR="00190263" w:rsidRPr="0073641D" w:rsidRDefault="00F43711" w:rsidP="0019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:rsidR="00190263" w:rsidRPr="0073641D" w:rsidRDefault="00F43711" w:rsidP="0019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6(</w:t>
            </w:r>
            <w:r w:rsidR="00190263" w:rsidRPr="007364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190263" w:rsidRPr="0073641D" w:rsidRDefault="00190263" w:rsidP="0019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64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:rsidR="00190263" w:rsidRPr="0073641D" w:rsidRDefault="00F43711" w:rsidP="0019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6</w:t>
            </w:r>
          </w:p>
        </w:tc>
      </w:tr>
      <w:tr w:rsidR="00190263" w:rsidRPr="001D7C82" w:rsidTr="00BD0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tcBorders>
              <w:left w:val="single" w:sz="4" w:space="0" w:color="auto"/>
            </w:tcBorders>
          </w:tcPr>
          <w:p w:rsidR="00190263" w:rsidRPr="001D7C82" w:rsidRDefault="00190263" w:rsidP="001902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90263" w:rsidRPr="001D7C82" w:rsidRDefault="00190263" w:rsidP="00190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7C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UM == MA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:rsidR="00190263" w:rsidRPr="0073641D" w:rsidRDefault="00F43711" w:rsidP="0019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1(</w:t>
            </w:r>
            <w:r w:rsidR="00190263" w:rsidRPr="007364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190263" w:rsidRPr="0073641D" w:rsidRDefault="00190263" w:rsidP="0019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64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:rsidR="00190263" w:rsidRPr="0073641D" w:rsidRDefault="00F43711" w:rsidP="0019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:rsidR="00190263" w:rsidRPr="0073641D" w:rsidRDefault="00F43711" w:rsidP="0019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8(</w:t>
            </w:r>
            <w:r w:rsidR="00190263" w:rsidRPr="007364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190263" w:rsidRPr="0073641D" w:rsidRDefault="00190263" w:rsidP="0019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64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:rsidR="00190263" w:rsidRPr="0073641D" w:rsidRDefault="00F43711" w:rsidP="0019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8</w:t>
            </w:r>
          </w:p>
        </w:tc>
      </w:tr>
      <w:tr w:rsidR="00190263" w:rsidRPr="001D7C82" w:rsidTr="00BD0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190263" w:rsidRPr="001D7C82" w:rsidRDefault="00190263" w:rsidP="001902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90263" w:rsidRPr="001D7C82" w:rsidRDefault="00190263" w:rsidP="00190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7C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L == OAA + NADH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190263" w:rsidRPr="0073641D" w:rsidRDefault="00F43711" w:rsidP="0019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3(</w:t>
            </w:r>
            <w:r w:rsidR="00190263" w:rsidRPr="007364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190263" w:rsidRPr="0073641D" w:rsidRDefault="00190263" w:rsidP="0019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64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0263" w:rsidRPr="0073641D" w:rsidRDefault="00F43711" w:rsidP="0019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190263" w:rsidRPr="0073641D" w:rsidRDefault="00F43711" w:rsidP="0019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0(</w:t>
            </w:r>
            <w:r w:rsidR="00190263" w:rsidRPr="007364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190263" w:rsidRPr="0073641D" w:rsidRDefault="00190263" w:rsidP="0019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64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0263" w:rsidRPr="0073641D" w:rsidRDefault="00F43711" w:rsidP="0019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0</w:t>
            </w:r>
          </w:p>
        </w:tc>
      </w:tr>
      <w:tr w:rsidR="00190263" w:rsidRPr="001D7C82" w:rsidTr="00BD0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190263" w:rsidRPr="001D7C82" w:rsidRDefault="00190263" w:rsidP="001902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ntose phosphate pathway</w:t>
            </w:r>
          </w:p>
        </w:tc>
        <w:tc>
          <w:tcPr>
            <w:tcW w:w="32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190263" w:rsidRPr="001D7C82" w:rsidRDefault="00190263" w:rsidP="00610B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7C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6P == </w:t>
            </w:r>
            <w:r w:rsidR="00610B87" w:rsidRPr="001D7C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  <w:r w:rsidRPr="001D7C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G + NADP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:rsidR="00190263" w:rsidRPr="0073641D" w:rsidRDefault="00F43711" w:rsidP="0019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9(</w:t>
            </w:r>
            <w:r w:rsidR="00190263" w:rsidRPr="007364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190263" w:rsidRPr="0073641D" w:rsidRDefault="00190263" w:rsidP="0019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64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190263" w:rsidRPr="0073641D" w:rsidRDefault="00F43711" w:rsidP="0019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:rsidR="00190263" w:rsidRPr="0073641D" w:rsidRDefault="00F43711" w:rsidP="0019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4(</w:t>
            </w:r>
            <w:r w:rsidR="00190263" w:rsidRPr="007364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190263" w:rsidRPr="0073641D" w:rsidRDefault="00190263" w:rsidP="0019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64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190263" w:rsidRPr="0073641D" w:rsidRDefault="00F43711" w:rsidP="0019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4</w:t>
            </w:r>
          </w:p>
        </w:tc>
      </w:tr>
      <w:tr w:rsidR="00190263" w:rsidRPr="001D7C82" w:rsidTr="00BD0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tcBorders>
              <w:left w:val="single" w:sz="4" w:space="0" w:color="auto"/>
            </w:tcBorders>
          </w:tcPr>
          <w:p w:rsidR="00190263" w:rsidRPr="001D7C82" w:rsidRDefault="00190263" w:rsidP="001902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90263" w:rsidRPr="001D7C82" w:rsidRDefault="00610B87" w:rsidP="00610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7C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  <w:r w:rsidR="00190263" w:rsidRPr="001D7C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G == CO</w:t>
            </w:r>
            <w:r w:rsidR="00190263" w:rsidRPr="001D7C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="00190263" w:rsidRPr="001D7C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+ Ru5P + NADPH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:rsidR="00190263" w:rsidRPr="0073641D" w:rsidRDefault="00F43711" w:rsidP="0019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7(</w:t>
            </w:r>
            <w:r w:rsidR="00190263" w:rsidRPr="007364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190263" w:rsidRPr="0073641D" w:rsidRDefault="00190263" w:rsidP="0019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64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:rsidR="00190263" w:rsidRPr="0073641D" w:rsidRDefault="00F43711" w:rsidP="0019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:rsidR="00190263" w:rsidRPr="0073641D" w:rsidRDefault="00F43711" w:rsidP="0019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8(</w:t>
            </w:r>
            <w:r w:rsidR="00190263" w:rsidRPr="007364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190263" w:rsidRPr="0073641D" w:rsidRDefault="00190263" w:rsidP="0019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64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:rsidR="00190263" w:rsidRPr="0073641D" w:rsidRDefault="00F43711" w:rsidP="0019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9</w:t>
            </w:r>
          </w:p>
        </w:tc>
      </w:tr>
      <w:tr w:rsidR="00190263" w:rsidRPr="001D7C82" w:rsidTr="00BD0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tcBorders>
              <w:left w:val="single" w:sz="4" w:space="0" w:color="auto"/>
            </w:tcBorders>
          </w:tcPr>
          <w:p w:rsidR="00190263" w:rsidRPr="001D7C82" w:rsidRDefault="00190263" w:rsidP="001902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90263" w:rsidRPr="001D7C82" w:rsidRDefault="00190263" w:rsidP="00190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7C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u5P == X5P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:rsidR="00190263" w:rsidRPr="0073641D" w:rsidRDefault="00F43711" w:rsidP="0019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2(</w:t>
            </w:r>
            <w:r w:rsidR="00190263" w:rsidRPr="007364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190263" w:rsidRPr="0073641D" w:rsidRDefault="00190263" w:rsidP="0019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64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:rsidR="00190263" w:rsidRPr="0073641D" w:rsidRDefault="00190263" w:rsidP="0019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64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:rsidR="00190263" w:rsidRPr="0073641D" w:rsidRDefault="00F43711" w:rsidP="0019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2(</w:t>
            </w:r>
            <w:r w:rsidR="00190263" w:rsidRPr="007364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190263" w:rsidRPr="0073641D" w:rsidRDefault="00190263" w:rsidP="0019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64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:rsidR="00190263" w:rsidRPr="0073641D" w:rsidRDefault="00F43711" w:rsidP="0019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2</w:t>
            </w:r>
          </w:p>
        </w:tc>
      </w:tr>
      <w:tr w:rsidR="00190263" w:rsidRPr="001D7C82" w:rsidTr="00BD0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tcBorders>
              <w:left w:val="single" w:sz="4" w:space="0" w:color="auto"/>
            </w:tcBorders>
          </w:tcPr>
          <w:p w:rsidR="00190263" w:rsidRPr="001D7C82" w:rsidRDefault="00190263" w:rsidP="001902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90263" w:rsidRPr="001D7C82" w:rsidRDefault="00190263" w:rsidP="00190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7C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u5P == R5P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:rsidR="00190263" w:rsidRPr="0073641D" w:rsidRDefault="00F43711" w:rsidP="0019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5(</w:t>
            </w:r>
            <w:r w:rsidR="00190263" w:rsidRPr="007364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190263" w:rsidRPr="0073641D" w:rsidRDefault="00190263" w:rsidP="0019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64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:rsidR="00190263" w:rsidRPr="0073641D" w:rsidRDefault="00190263" w:rsidP="0019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64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:rsidR="00190263" w:rsidRPr="0073641D" w:rsidRDefault="00F43711" w:rsidP="0019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6(</w:t>
            </w:r>
            <w:r w:rsidR="00190263" w:rsidRPr="007364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190263" w:rsidRPr="0073641D" w:rsidRDefault="00190263" w:rsidP="0019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64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:rsidR="00190263" w:rsidRPr="0073641D" w:rsidRDefault="00190263" w:rsidP="0019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64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6</w:t>
            </w:r>
          </w:p>
        </w:tc>
      </w:tr>
      <w:tr w:rsidR="00190263" w:rsidRPr="001D7C82" w:rsidTr="00BD0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tcBorders>
              <w:left w:val="single" w:sz="4" w:space="0" w:color="auto"/>
            </w:tcBorders>
          </w:tcPr>
          <w:p w:rsidR="00190263" w:rsidRPr="001D7C82" w:rsidRDefault="00190263" w:rsidP="001902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90263" w:rsidRPr="001D7C82" w:rsidRDefault="00190263" w:rsidP="00190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7C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X5P + R5P == GAP + S7P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:rsidR="00190263" w:rsidRPr="0073641D" w:rsidRDefault="00F43711" w:rsidP="0019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(</w:t>
            </w:r>
            <w:r w:rsidR="00190263" w:rsidRPr="007364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190263" w:rsidRPr="0073641D" w:rsidRDefault="00190263" w:rsidP="0019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64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:rsidR="00190263" w:rsidRPr="0073641D" w:rsidRDefault="00190263" w:rsidP="0019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64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:rsidR="00190263" w:rsidRPr="0073641D" w:rsidRDefault="00F43711" w:rsidP="0019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2(</w:t>
            </w:r>
            <w:r w:rsidR="00190263" w:rsidRPr="007364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190263" w:rsidRPr="0073641D" w:rsidRDefault="00190263" w:rsidP="0019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64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:rsidR="00190263" w:rsidRPr="0073641D" w:rsidRDefault="00F43711" w:rsidP="0019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2</w:t>
            </w:r>
          </w:p>
        </w:tc>
      </w:tr>
      <w:tr w:rsidR="00190263" w:rsidRPr="001D7C82" w:rsidTr="00BD0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tcBorders>
              <w:left w:val="single" w:sz="4" w:space="0" w:color="auto"/>
            </w:tcBorders>
          </w:tcPr>
          <w:p w:rsidR="00190263" w:rsidRPr="001D7C82" w:rsidRDefault="00190263" w:rsidP="001902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190263" w:rsidRPr="001D7C82" w:rsidRDefault="00190263" w:rsidP="00190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7C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P + S7P == E4P + F6P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:rsidR="00190263" w:rsidRPr="0073641D" w:rsidRDefault="00F43711" w:rsidP="0019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(</w:t>
            </w:r>
            <w:r w:rsidR="00190263" w:rsidRPr="007364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190263" w:rsidRPr="0073641D" w:rsidRDefault="00190263" w:rsidP="0019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64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:rsidR="00190263" w:rsidRPr="0073641D" w:rsidRDefault="00190263" w:rsidP="0019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64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:rsidR="00190263" w:rsidRPr="0073641D" w:rsidRDefault="00F43711" w:rsidP="0019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2(</w:t>
            </w:r>
            <w:r w:rsidR="00190263" w:rsidRPr="007364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190263" w:rsidRPr="0073641D" w:rsidRDefault="00190263" w:rsidP="0019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64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:rsidR="00190263" w:rsidRPr="0073641D" w:rsidRDefault="00F43711" w:rsidP="0019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2</w:t>
            </w:r>
          </w:p>
        </w:tc>
      </w:tr>
      <w:tr w:rsidR="00190263" w:rsidRPr="001D7C82" w:rsidTr="00BD0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190263" w:rsidRPr="001D7C82" w:rsidRDefault="00190263" w:rsidP="001902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90263" w:rsidRPr="001D7C82" w:rsidRDefault="00190263" w:rsidP="00190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7C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X5P + E4P == GAP + F6P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190263" w:rsidRPr="0073641D" w:rsidRDefault="00F43711" w:rsidP="0019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(</w:t>
            </w:r>
            <w:r w:rsidR="00190263" w:rsidRPr="007364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190263" w:rsidRPr="0073641D" w:rsidRDefault="00190263" w:rsidP="0019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64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0263" w:rsidRPr="0073641D" w:rsidRDefault="00190263" w:rsidP="0019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64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190263" w:rsidRPr="0073641D" w:rsidRDefault="00F43711" w:rsidP="0019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0(</w:t>
            </w:r>
            <w:r w:rsidR="00190263" w:rsidRPr="007364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190263" w:rsidRPr="0073641D" w:rsidRDefault="00190263" w:rsidP="0019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64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0263" w:rsidRPr="0073641D" w:rsidRDefault="00F43711" w:rsidP="0019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0</w:t>
            </w:r>
          </w:p>
        </w:tc>
      </w:tr>
    </w:tbl>
    <w:p w:rsidR="00233D71" w:rsidRDefault="00233D71" w:rsidP="00233D71">
      <w:pPr>
        <w:jc w:val="center"/>
        <w:rPr>
          <w:rFonts w:ascii="Times New Roman" w:hAnsi="Times New Roman" w:cs="Times New Roman"/>
          <w:b/>
        </w:rPr>
      </w:pPr>
      <w:r w:rsidRPr="00F46A95">
        <w:rPr>
          <w:rFonts w:ascii="Times New Roman" w:hAnsi="Times New Roman" w:cs="Times New Roman"/>
          <w:b/>
        </w:rPr>
        <w:t xml:space="preserve">Table </w:t>
      </w:r>
      <w:r w:rsidR="003B6EAA">
        <w:rPr>
          <w:rFonts w:ascii="Times New Roman" w:hAnsi="Times New Roman" w:cs="Times New Roman"/>
          <w:b/>
        </w:rPr>
        <w:t>S</w:t>
      </w:r>
      <w:r w:rsidRPr="00F46A95">
        <w:rPr>
          <w:rFonts w:ascii="Times New Roman" w:hAnsi="Times New Roman" w:cs="Times New Roman"/>
          <w:b/>
        </w:rPr>
        <w:t>1</w:t>
      </w:r>
      <w:r w:rsidR="004F6FBC">
        <w:rPr>
          <w:rFonts w:ascii="Times New Roman" w:hAnsi="Times New Roman" w:cs="Times New Roman"/>
          <w:b/>
        </w:rPr>
        <w:t>.</w:t>
      </w:r>
      <w:r w:rsidRPr="00F46A95">
        <w:rPr>
          <w:rFonts w:ascii="Times New Roman" w:hAnsi="Times New Roman" w:cs="Times New Roman"/>
          <w:b/>
        </w:rPr>
        <w:t xml:space="preserve"> Comparison of flux estimations </w:t>
      </w:r>
      <w:r w:rsidR="004B786D">
        <w:rPr>
          <w:rFonts w:ascii="Times New Roman" w:hAnsi="Times New Roman" w:cs="Times New Roman"/>
          <w:b/>
        </w:rPr>
        <w:t xml:space="preserve">derived </w:t>
      </w:r>
      <w:r w:rsidRPr="00F46A95">
        <w:rPr>
          <w:rFonts w:ascii="Times New Roman" w:hAnsi="Times New Roman" w:cs="Times New Roman"/>
          <w:b/>
        </w:rPr>
        <w:t xml:space="preserve">from </w:t>
      </w:r>
      <w:proofErr w:type="spellStart"/>
      <w:r w:rsidRPr="00F46A95">
        <w:rPr>
          <w:rFonts w:ascii="Times New Roman" w:hAnsi="Times New Roman" w:cs="Times New Roman"/>
          <w:b/>
        </w:rPr>
        <w:t>WUFlux</w:t>
      </w:r>
      <w:proofErr w:type="spellEnd"/>
      <w:r w:rsidRPr="00F46A95">
        <w:rPr>
          <w:rFonts w:ascii="Times New Roman" w:hAnsi="Times New Roman" w:cs="Times New Roman"/>
          <w:b/>
        </w:rPr>
        <w:t>, METRAN</w:t>
      </w:r>
      <w:r w:rsidR="001D7C82">
        <w:rPr>
          <w:rFonts w:ascii="Times New Roman" w:hAnsi="Times New Roman" w:cs="Times New Roman"/>
          <w:b/>
        </w:rPr>
        <w:t>,</w:t>
      </w:r>
      <w:r w:rsidRPr="00F46A95">
        <w:rPr>
          <w:rFonts w:ascii="Times New Roman" w:hAnsi="Times New Roman" w:cs="Times New Roman"/>
          <w:b/>
        </w:rPr>
        <w:t xml:space="preserve"> and INCA.</w:t>
      </w:r>
    </w:p>
    <w:p w:rsidR="00233D71" w:rsidRPr="00F43711" w:rsidRDefault="00F43711" w:rsidP="00F43711">
      <w:pPr>
        <w:spacing w:before="240"/>
        <w:rPr>
          <w:rFonts w:ascii="Times New Roman" w:hAnsi="Times New Roman" w:cs="Times New Roman"/>
        </w:rPr>
      </w:pPr>
      <w:r w:rsidRPr="00F43711">
        <w:rPr>
          <w:rFonts w:ascii="Times New Roman" w:hAnsi="Times New Roman" w:cs="Times New Roman"/>
        </w:rPr>
        <w:t>Note:</w:t>
      </w:r>
      <w:r>
        <w:rPr>
          <w:rFonts w:ascii="Times New Roman" w:hAnsi="Times New Roman" w:cs="Times New Roman"/>
        </w:rPr>
        <w:t xml:space="preserve"> The fluxes in </w:t>
      </w:r>
      <w:r w:rsidRPr="00F43711">
        <w:rPr>
          <w:rFonts w:ascii="Times New Roman" w:hAnsi="Times New Roman" w:cs="Times New Roman"/>
        </w:rPr>
        <w:t>parentheses</w:t>
      </w:r>
      <w:r>
        <w:rPr>
          <w:rFonts w:ascii="Times New Roman" w:hAnsi="Times New Roman" w:cs="Times New Roman"/>
        </w:rPr>
        <w:t xml:space="preserve"> were calculated with</w:t>
      </w:r>
      <w:r w:rsidR="00F46B01">
        <w:rPr>
          <w:rFonts w:ascii="Times New Roman" w:hAnsi="Times New Roman" w:cs="Times New Roman"/>
        </w:rPr>
        <w:t>out</w:t>
      </w:r>
      <w:r>
        <w:rPr>
          <w:rFonts w:ascii="Times New Roman" w:hAnsi="Times New Roman" w:cs="Times New Roman"/>
        </w:rPr>
        <w:t xml:space="preserve"> consideration of 99% isotopic purity of </w:t>
      </w:r>
      <w:r w:rsidRPr="00F43711">
        <w:rPr>
          <w:rFonts w:ascii="Times New Roman" w:hAnsi="Times New Roman" w:cs="Times New Roman"/>
          <w:vertAlign w:val="superscript"/>
        </w:rPr>
        <w:t>13</w:t>
      </w:r>
      <w:r>
        <w:rPr>
          <w:rFonts w:ascii="Times New Roman" w:hAnsi="Times New Roman" w:cs="Times New Roman"/>
        </w:rPr>
        <w:t>C</w:t>
      </w:r>
      <w:r w:rsidR="00A67548">
        <w:rPr>
          <w:rFonts w:ascii="Times New Roman" w:hAnsi="Times New Roman" w:cs="Times New Roman"/>
        </w:rPr>
        <w:t xml:space="preserve">-labeled carbons </w:t>
      </w:r>
      <w:r w:rsidR="009B22C4">
        <w:rPr>
          <w:rFonts w:ascii="Times New Roman" w:hAnsi="Times New Roman" w:cs="Times New Roman"/>
        </w:rPr>
        <w:t>nor</w:t>
      </w:r>
      <w:r w:rsidR="00A67548">
        <w:rPr>
          <w:rFonts w:ascii="Times New Roman" w:hAnsi="Times New Roman" w:cs="Times New Roman"/>
        </w:rPr>
        <w:t xml:space="preserve"> 1.07% </w:t>
      </w:r>
      <w:r w:rsidR="00A67548" w:rsidRPr="00A67548">
        <w:rPr>
          <w:rFonts w:ascii="Times New Roman" w:hAnsi="Times New Roman" w:cs="Times New Roman"/>
          <w:vertAlign w:val="superscript"/>
        </w:rPr>
        <w:t>13</w:t>
      </w:r>
      <w:r w:rsidR="00A67548">
        <w:rPr>
          <w:rFonts w:ascii="Times New Roman" w:hAnsi="Times New Roman" w:cs="Times New Roman"/>
        </w:rPr>
        <w:t>C natural</w:t>
      </w:r>
      <w:r>
        <w:rPr>
          <w:rFonts w:ascii="Times New Roman" w:hAnsi="Times New Roman" w:cs="Times New Roman"/>
        </w:rPr>
        <w:t xml:space="preserve"> abundance.</w:t>
      </w:r>
    </w:p>
    <w:p w:rsidR="00233D71" w:rsidRDefault="00233D71" w:rsidP="00233D71">
      <w:pPr>
        <w:jc w:val="center"/>
        <w:rPr>
          <w:rFonts w:ascii="Times New Roman" w:hAnsi="Times New Roman" w:cs="Times New Roman"/>
          <w:b/>
        </w:rPr>
      </w:pPr>
    </w:p>
    <w:p w:rsidR="00075B0C" w:rsidRPr="00233D71" w:rsidRDefault="00075B0C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075B0C" w:rsidRPr="00233D71" w:rsidSect="001D7C8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 Light">
    <w:altName w:val="DengXian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551C"/>
    <w:rsid w:val="00033429"/>
    <w:rsid w:val="00075B0C"/>
    <w:rsid w:val="00190263"/>
    <w:rsid w:val="001D7C82"/>
    <w:rsid w:val="00233D71"/>
    <w:rsid w:val="002B0505"/>
    <w:rsid w:val="002E79D5"/>
    <w:rsid w:val="003B6EAA"/>
    <w:rsid w:val="004B786D"/>
    <w:rsid w:val="004F6FBC"/>
    <w:rsid w:val="00610B87"/>
    <w:rsid w:val="006400DD"/>
    <w:rsid w:val="00652C8C"/>
    <w:rsid w:val="0073641D"/>
    <w:rsid w:val="009B22C4"/>
    <w:rsid w:val="00A67548"/>
    <w:rsid w:val="00B31B09"/>
    <w:rsid w:val="00BD0B75"/>
    <w:rsid w:val="00D4551C"/>
    <w:rsid w:val="00E2724E"/>
    <w:rsid w:val="00E50F29"/>
    <w:rsid w:val="00F43711"/>
    <w:rsid w:val="00F46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C71DB4-AD4A-4F8C-AD68-358D15443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233D7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10BD5A-B59C-41D7-BE2B-45880E9BE4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12</Words>
  <Characters>121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 he</dc:creator>
  <cp:keywords/>
  <dc:description/>
  <cp:lastModifiedBy>lian he</cp:lastModifiedBy>
  <cp:revision>5</cp:revision>
  <dcterms:created xsi:type="dcterms:W3CDTF">2016-09-26T19:17:00Z</dcterms:created>
  <dcterms:modified xsi:type="dcterms:W3CDTF">2016-10-19T16:30:00Z</dcterms:modified>
</cp:coreProperties>
</file>